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216459" w14:textId="77777777" w:rsidR="005E5EAF" w:rsidRPr="007F2CD6" w:rsidRDefault="005E5EAF" w:rsidP="005E5EAF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F2CD6">
        <w:rPr>
          <w:rFonts w:ascii="宋体" w:eastAsia="宋体" w:hAnsi="宋体" w:cs="宋体"/>
          <w:b/>
          <w:bCs/>
          <w:kern w:val="0"/>
          <w:sz w:val="24"/>
          <w:szCs w:val="24"/>
        </w:rPr>
        <w:t>DNA Extraction and Fragmentation:</w:t>
      </w:r>
      <w:r w:rsidRPr="007F2CD6">
        <w:rPr>
          <w:rFonts w:ascii="宋体" w:eastAsia="宋体" w:hAnsi="宋体" w:cs="宋体"/>
          <w:kern w:val="0"/>
          <w:sz w:val="24"/>
          <w:szCs w:val="24"/>
        </w:rPr>
        <w:t xml:space="preserve"> The extracted DNA was first fragmented into pieces of 100-300 bp. Subsequently, the DNA was subjected to end-repair at both the 3' and 5' ends, resulting in blunt-end DNA.</w:t>
      </w:r>
    </w:p>
    <w:p w14:paraId="551364C6" w14:textId="77777777" w:rsidR="005E5EAF" w:rsidRPr="007F2CD6" w:rsidRDefault="005E5EAF" w:rsidP="005E5EAF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F2CD6">
        <w:rPr>
          <w:rFonts w:ascii="宋体" w:eastAsia="宋体" w:hAnsi="宋体" w:cs="宋体"/>
          <w:b/>
          <w:bCs/>
          <w:kern w:val="0"/>
          <w:sz w:val="24"/>
          <w:szCs w:val="24"/>
        </w:rPr>
        <w:t>Library Construction:</w:t>
      </w:r>
      <w:r w:rsidRPr="007F2CD6">
        <w:rPr>
          <w:rFonts w:ascii="宋体" w:eastAsia="宋体" w:hAnsi="宋体" w:cs="宋体"/>
          <w:kern w:val="0"/>
          <w:sz w:val="24"/>
          <w:szCs w:val="24"/>
        </w:rPr>
        <w:t xml:space="preserve"> Blunt-end DNA was then ligated with barcodes, completing the library construction. The library DNA was subsequently amplified to increase concentration. The reagents used were from the </w:t>
      </w:r>
      <w:proofErr w:type="spellStart"/>
      <w:r w:rsidRPr="007F2CD6">
        <w:rPr>
          <w:rFonts w:ascii="宋体" w:eastAsia="宋体" w:hAnsi="宋体" w:cs="宋体"/>
          <w:kern w:val="0"/>
          <w:sz w:val="24"/>
          <w:szCs w:val="24"/>
        </w:rPr>
        <w:t>PMseq</w:t>
      </w:r>
      <w:proofErr w:type="spellEnd"/>
      <w:r w:rsidRPr="007F2CD6">
        <w:rPr>
          <w:rFonts w:ascii="宋体" w:eastAsia="宋体" w:hAnsi="宋体" w:cs="宋体"/>
          <w:kern w:val="0"/>
          <w:sz w:val="24"/>
          <w:szCs w:val="24"/>
        </w:rPr>
        <w:t>™ High-Throughput Pathogen Detection Kit, which includes end-repair reagents, adapter ligation reagents, PCR reaction mixture, PCR primers, and barcode reagents.</w:t>
      </w:r>
    </w:p>
    <w:p w14:paraId="640DF3D8" w14:textId="77777777" w:rsidR="005E5EAF" w:rsidRPr="007F2CD6" w:rsidRDefault="005E5EAF" w:rsidP="005E5EAF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F2CD6">
        <w:rPr>
          <w:rFonts w:ascii="宋体" w:eastAsia="宋体" w:hAnsi="宋体" w:cs="宋体"/>
          <w:b/>
          <w:bCs/>
          <w:kern w:val="0"/>
          <w:sz w:val="24"/>
          <w:szCs w:val="24"/>
        </w:rPr>
        <w:t>Sequencing Data Processing:</w:t>
      </w:r>
      <w:r w:rsidRPr="007F2CD6">
        <w:rPr>
          <w:rFonts w:ascii="宋体" w:eastAsia="宋体" w:hAnsi="宋体" w:cs="宋体"/>
          <w:kern w:val="0"/>
          <w:sz w:val="24"/>
          <w:szCs w:val="24"/>
        </w:rPr>
        <w:t xml:space="preserve"> The FASTQ (FQ) data generated after sequencing underwent the following processing steps:</w:t>
      </w:r>
    </w:p>
    <w:p w14:paraId="06507F3D" w14:textId="77777777" w:rsidR="005E5EAF" w:rsidRPr="007F2CD6" w:rsidRDefault="005E5EAF" w:rsidP="005E5EA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F2CD6">
        <w:rPr>
          <w:rFonts w:ascii="宋体" w:eastAsia="宋体" w:hAnsi="宋体" w:cs="宋体"/>
          <w:kern w:val="0"/>
          <w:sz w:val="24"/>
          <w:szCs w:val="24"/>
        </w:rPr>
        <w:t>Adapter trimming</w:t>
      </w:r>
    </w:p>
    <w:p w14:paraId="592DEB80" w14:textId="77777777" w:rsidR="005E5EAF" w:rsidRPr="007F2CD6" w:rsidRDefault="005E5EAF" w:rsidP="005E5EA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F2CD6">
        <w:rPr>
          <w:rFonts w:ascii="宋体" w:eastAsia="宋体" w:hAnsi="宋体" w:cs="宋体"/>
          <w:kern w:val="0"/>
          <w:sz w:val="24"/>
          <w:szCs w:val="24"/>
        </w:rPr>
        <w:t>Filtering of low-quality sequences</w:t>
      </w:r>
    </w:p>
    <w:p w14:paraId="51B06B02" w14:textId="77777777" w:rsidR="005E5EAF" w:rsidRPr="007F2CD6" w:rsidRDefault="005E5EAF" w:rsidP="005E5EA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F2CD6">
        <w:rPr>
          <w:rFonts w:ascii="宋体" w:eastAsia="宋体" w:hAnsi="宋体" w:cs="宋体"/>
          <w:kern w:val="0"/>
          <w:sz w:val="24"/>
          <w:szCs w:val="24"/>
        </w:rPr>
        <w:t>Filtering of low-complexity sequences</w:t>
      </w:r>
    </w:p>
    <w:p w14:paraId="78061FF0" w14:textId="77777777" w:rsidR="005E5EAF" w:rsidRPr="007F2CD6" w:rsidRDefault="005E5EAF" w:rsidP="005E5EA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F2CD6">
        <w:rPr>
          <w:rFonts w:ascii="宋体" w:eastAsia="宋体" w:hAnsi="宋体" w:cs="宋体"/>
          <w:kern w:val="0"/>
          <w:sz w:val="24"/>
          <w:szCs w:val="24"/>
        </w:rPr>
        <w:t>Filtering of excessively short sequences</w:t>
      </w:r>
    </w:p>
    <w:p w14:paraId="1E042FD4" w14:textId="77777777" w:rsidR="005E5EAF" w:rsidRPr="007F2CD6" w:rsidRDefault="005E5EAF" w:rsidP="005E5EA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F2CD6">
        <w:rPr>
          <w:rFonts w:ascii="宋体" w:eastAsia="宋体" w:hAnsi="宋体" w:cs="宋体"/>
          <w:kern w:val="0"/>
          <w:sz w:val="24"/>
          <w:szCs w:val="24"/>
        </w:rPr>
        <w:t>Filtering of redundant sequences</w:t>
      </w:r>
    </w:p>
    <w:p w14:paraId="21AB9263" w14:textId="77777777" w:rsidR="005E5EAF" w:rsidRPr="007F2CD6" w:rsidRDefault="005E5EAF" w:rsidP="005E5EA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F2CD6">
        <w:rPr>
          <w:rFonts w:ascii="宋体" w:eastAsia="宋体" w:hAnsi="宋体" w:cs="宋体"/>
          <w:kern w:val="0"/>
          <w:sz w:val="24"/>
          <w:szCs w:val="24"/>
        </w:rPr>
        <w:t>Removal of human sequences</w:t>
      </w:r>
    </w:p>
    <w:p w14:paraId="4E1BA68C" w14:textId="77777777" w:rsidR="005E5EAF" w:rsidRPr="007F2CD6" w:rsidRDefault="005E5EAF" w:rsidP="005E5EA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F2CD6">
        <w:rPr>
          <w:rFonts w:ascii="宋体" w:eastAsia="宋体" w:hAnsi="宋体" w:cs="宋体"/>
          <w:kern w:val="0"/>
          <w:sz w:val="24"/>
          <w:szCs w:val="24"/>
        </w:rPr>
        <w:t>Sequence alignment</w:t>
      </w:r>
    </w:p>
    <w:p w14:paraId="15D126BF" w14:textId="77777777" w:rsidR="005E5EAF" w:rsidRPr="007F2CD6" w:rsidRDefault="005E5EAF" w:rsidP="005E5EAF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F2CD6">
        <w:rPr>
          <w:rFonts w:ascii="宋体" w:eastAsia="宋体" w:hAnsi="宋体" w:cs="宋体"/>
          <w:kern w:val="0"/>
          <w:sz w:val="24"/>
          <w:szCs w:val="24"/>
        </w:rPr>
        <w:t>Species annotation</w:t>
      </w:r>
    </w:p>
    <w:p w14:paraId="13C837B8" w14:textId="77777777" w:rsidR="005E5EAF" w:rsidRPr="007F2CD6" w:rsidRDefault="005E5EAF" w:rsidP="005E5EAF">
      <w:pPr>
        <w:widowControl/>
        <w:spacing w:before="100" w:beforeAutospacing="1" w:after="100" w:afterAutospacing="1"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  <w:r w:rsidRPr="007F2CD6">
        <w:rPr>
          <w:rFonts w:ascii="宋体" w:eastAsia="宋体" w:hAnsi="宋体" w:cs="宋体"/>
          <w:kern w:val="0"/>
          <w:sz w:val="24"/>
          <w:szCs w:val="24"/>
        </w:rPr>
        <w:t>Data processing was performed using kraken2.1.2 and bwa0.7.17-r1188. Sequence alignment was conducted against the BGI comprehensive database, which includes the NCBI NT database, covering 17,500 microbial sequences.</w:t>
      </w:r>
    </w:p>
    <w:p w14:paraId="6E4BD446" w14:textId="2B654A11" w:rsidR="00132066" w:rsidRPr="005E5EAF" w:rsidRDefault="00132066" w:rsidP="005E5EAF"/>
    <w:sectPr w:rsidR="00132066" w:rsidRPr="005E5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7DCCB9" w14:textId="77777777" w:rsidR="00F17C12" w:rsidRDefault="00F17C12" w:rsidP="005E5EAF">
      <w:r>
        <w:separator/>
      </w:r>
    </w:p>
  </w:endnote>
  <w:endnote w:type="continuationSeparator" w:id="0">
    <w:p w14:paraId="433065DA" w14:textId="77777777" w:rsidR="00F17C12" w:rsidRDefault="00F17C12" w:rsidP="005E5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010C13" w14:textId="77777777" w:rsidR="00F17C12" w:rsidRDefault="00F17C12" w:rsidP="005E5EAF">
      <w:r>
        <w:separator/>
      </w:r>
    </w:p>
  </w:footnote>
  <w:footnote w:type="continuationSeparator" w:id="0">
    <w:p w14:paraId="7665F7DC" w14:textId="77777777" w:rsidR="00F17C12" w:rsidRDefault="00F17C12" w:rsidP="005E5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C777F6"/>
    <w:multiLevelType w:val="multilevel"/>
    <w:tmpl w:val="C1F69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18990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85"/>
    <w:rsid w:val="00132066"/>
    <w:rsid w:val="001A2B85"/>
    <w:rsid w:val="005E5EAF"/>
    <w:rsid w:val="00A734F4"/>
    <w:rsid w:val="00F1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B6BE1A-96BD-44D9-854C-F845E627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E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5E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5E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5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5E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7-04T02:16:00Z</dcterms:created>
  <dcterms:modified xsi:type="dcterms:W3CDTF">2024-07-04T02:16:00Z</dcterms:modified>
</cp:coreProperties>
</file>